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84B66" w14:textId="61205481" w:rsidR="0095175A" w:rsidRDefault="00770986" w:rsidP="00B81A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56B793" wp14:editId="38594EA3">
            <wp:extent cx="6544588" cy="4039164"/>
            <wp:effectExtent l="0" t="0" r="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1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4588" cy="4039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F2409" w14:textId="2F4DFEF1" w:rsidR="004210E3" w:rsidRPr="00D66DEF" w:rsidRDefault="004210E3" w:rsidP="00E94F0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D66DEF">
        <w:rPr>
          <w:rFonts w:ascii="Times New Roman" w:hAnsi="Times New Roman" w:cs="Times New Roman"/>
          <w:b/>
          <w:bCs/>
          <w:sz w:val="22"/>
        </w:rPr>
        <w:t>Fig</w:t>
      </w:r>
      <w:r w:rsidR="00BE5134" w:rsidRPr="00D66DEF">
        <w:rPr>
          <w:rFonts w:ascii="Times New Roman" w:hAnsi="Times New Roman" w:cs="Times New Roman"/>
          <w:b/>
          <w:bCs/>
          <w:sz w:val="22"/>
        </w:rPr>
        <w:t>ure</w:t>
      </w:r>
      <w:r w:rsidRPr="00D66DEF">
        <w:rPr>
          <w:rFonts w:ascii="Times New Roman" w:hAnsi="Times New Roman" w:cs="Times New Roman"/>
          <w:b/>
          <w:bCs/>
          <w:sz w:val="22"/>
        </w:rPr>
        <w:t xml:space="preserve"> S1</w:t>
      </w:r>
      <w:r w:rsidR="00E94F07" w:rsidRPr="00D66DEF">
        <w:rPr>
          <w:rFonts w:ascii="Times New Roman" w:hAnsi="Times New Roman" w:cs="Times New Roman"/>
          <w:b/>
          <w:bCs/>
          <w:sz w:val="22"/>
        </w:rPr>
        <w:t>a</w:t>
      </w:r>
      <w:r w:rsidR="00D66DEF" w:rsidRPr="00D66DEF">
        <w:rPr>
          <w:rFonts w:ascii="Times New Roman" w:hAnsi="Times New Roman" w:cs="Times New Roman"/>
          <w:b/>
          <w:bCs/>
          <w:sz w:val="22"/>
        </w:rPr>
        <w:t>.</w:t>
      </w:r>
      <w:r w:rsidRPr="00D66DEF">
        <w:rPr>
          <w:rFonts w:ascii="Times New Roman" w:hAnsi="Times New Roman" w:cs="Times New Roman"/>
          <w:sz w:val="22"/>
        </w:rPr>
        <w:t xml:space="preserve"> </w:t>
      </w:r>
      <w:r w:rsidR="00883B13" w:rsidRPr="00FB66EC">
        <w:rPr>
          <w:rFonts w:ascii="Times New Roman" w:hAnsi="Times New Roman" w:cs="Times New Roman"/>
          <w:sz w:val="22"/>
        </w:rPr>
        <w:t>Associations of metformin with cardiovascular death, by age, gender, and comorbidities</w:t>
      </w:r>
    </w:p>
    <w:p w14:paraId="619629BC" w14:textId="070E19F2" w:rsidR="004210E3" w:rsidRPr="00D66DEF" w:rsidRDefault="004210E3" w:rsidP="00E94F07">
      <w:pPr>
        <w:spacing w:line="360" w:lineRule="auto"/>
        <w:jc w:val="center"/>
        <w:rPr>
          <w:rFonts w:ascii="Times New Roman" w:hAnsi="Times New Roman" w:cs="Times New Roman"/>
          <w:sz w:val="22"/>
          <w:highlight w:val="yellow"/>
        </w:rPr>
      </w:pPr>
      <w:r w:rsidRPr="00D66DEF">
        <w:rPr>
          <w:rFonts w:ascii="Times New Roman" w:hAnsi="Times New Roman" w:cs="Times New Roman" w:hint="eastAsia"/>
          <w:sz w:val="22"/>
        </w:rPr>
        <w:t>C</w:t>
      </w:r>
      <w:r w:rsidRPr="00D66DEF">
        <w:rPr>
          <w:rFonts w:ascii="Times New Roman" w:hAnsi="Times New Roman" w:cs="Times New Roman"/>
          <w:sz w:val="22"/>
        </w:rPr>
        <w:t>I</w:t>
      </w:r>
      <w:r w:rsidR="00770986">
        <w:rPr>
          <w:rFonts w:ascii="Times New Roman" w:hAnsi="Times New Roman" w:cs="Times New Roman"/>
          <w:sz w:val="22"/>
        </w:rPr>
        <w:t>,</w:t>
      </w:r>
      <w:r w:rsidRPr="00D66DEF">
        <w:rPr>
          <w:rFonts w:ascii="Times New Roman" w:hAnsi="Times New Roman" w:cs="Times New Roman"/>
          <w:sz w:val="22"/>
        </w:rPr>
        <w:t xml:space="preserve"> confidence interval</w:t>
      </w:r>
    </w:p>
    <w:p w14:paraId="36FD0CF7" w14:textId="77777777" w:rsidR="00770986" w:rsidRPr="00C60E14" w:rsidRDefault="00770986" w:rsidP="00770986">
      <w:pPr>
        <w:spacing w:line="360" w:lineRule="auto"/>
        <w:jc w:val="center"/>
        <w:rPr>
          <w:rFonts w:ascii="Times New Roman" w:hAnsi="Times New Roman" w:cs="Times New Roman"/>
        </w:rPr>
      </w:pPr>
      <w:r w:rsidRPr="000673D6">
        <w:rPr>
          <w:rFonts w:ascii="Times New Roman" w:hAnsi="Times New Roman" w:cs="Times New Roman"/>
          <w:sz w:val="24"/>
          <w:szCs w:val="24"/>
        </w:rPr>
        <w:t>Hazard ratios were estimated from multivariable Cox models controlling for age and coronary heart disease (imbalanced variables after PSM), expect for sub-group analysis by coronary heart disease.</w:t>
      </w:r>
    </w:p>
    <w:p w14:paraId="3EC5BEEA" w14:textId="2929CAD5" w:rsidR="00770986" w:rsidRPr="00770986" w:rsidRDefault="00770986" w:rsidP="004210E3">
      <w:pPr>
        <w:spacing w:line="360" w:lineRule="auto"/>
        <w:rPr>
          <w:rFonts w:ascii="Times New Roman" w:hAnsi="Times New Roman" w:cs="Times New Roman"/>
          <w:b/>
          <w:bCs/>
          <w:sz w:val="22"/>
        </w:rPr>
        <w:sectPr w:rsidR="00770986" w:rsidRPr="00770986" w:rsidSect="0095175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DEE9790" w14:textId="2EAF397A" w:rsidR="00DD7C88" w:rsidRDefault="00FB2BD8" w:rsidP="00B81A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33CC448" wp14:editId="3CE5658A">
            <wp:extent cx="6354062" cy="3972479"/>
            <wp:effectExtent l="0" t="0" r="8890" b="9525"/>
            <wp:docPr id="7" name="图片 7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.1b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4062" cy="3972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C018A" w14:textId="51E8A2B5" w:rsidR="004210E3" w:rsidRPr="00875E55" w:rsidRDefault="004210E3" w:rsidP="00C314A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875E55">
        <w:rPr>
          <w:rFonts w:ascii="Times New Roman" w:hAnsi="Times New Roman" w:cs="Times New Roman"/>
          <w:b/>
          <w:bCs/>
          <w:sz w:val="22"/>
        </w:rPr>
        <w:t>Fig</w:t>
      </w:r>
      <w:r w:rsidR="00BE5134" w:rsidRPr="00875E55">
        <w:rPr>
          <w:rFonts w:ascii="Times New Roman" w:hAnsi="Times New Roman" w:cs="Times New Roman"/>
          <w:b/>
          <w:bCs/>
          <w:sz w:val="22"/>
        </w:rPr>
        <w:t>ure</w:t>
      </w:r>
      <w:r w:rsidRPr="00875E55">
        <w:rPr>
          <w:rFonts w:ascii="Times New Roman" w:hAnsi="Times New Roman" w:cs="Times New Roman"/>
          <w:b/>
          <w:bCs/>
          <w:sz w:val="22"/>
        </w:rPr>
        <w:t xml:space="preserve"> S1</w:t>
      </w:r>
      <w:r w:rsidR="00E94F07" w:rsidRPr="00875E55">
        <w:rPr>
          <w:rFonts w:ascii="Times New Roman" w:hAnsi="Times New Roman" w:cs="Times New Roman"/>
          <w:b/>
          <w:bCs/>
          <w:sz w:val="22"/>
        </w:rPr>
        <w:t>b</w:t>
      </w:r>
      <w:r w:rsidR="00170D23">
        <w:rPr>
          <w:rFonts w:ascii="Times New Roman" w:hAnsi="Times New Roman" w:cs="Times New Roman"/>
          <w:b/>
          <w:bCs/>
          <w:sz w:val="22"/>
        </w:rPr>
        <w:t>.</w:t>
      </w:r>
      <w:r w:rsidRPr="00875E55">
        <w:rPr>
          <w:rFonts w:ascii="Times New Roman" w:hAnsi="Times New Roman" w:cs="Times New Roman"/>
          <w:sz w:val="22"/>
        </w:rPr>
        <w:t xml:space="preserve"> </w:t>
      </w:r>
      <w:r w:rsidR="00FB66EC" w:rsidRPr="00875E55">
        <w:rPr>
          <w:rFonts w:ascii="Times New Roman" w:hAnsi="Times New Roman" w:cs="Times New Roman"/>
          <w:sz w:val="22"/>
        </w:rPr>
        <w:t xml:space="preserve">Associations of metformin with </w:t>
      </w:r>
      <w:r w:rsidR="00875E55" w:rsidRPr="00875E55">
        <w:rPr>
          <w:rFonts w:ascii="Times New Roman" w:hAnsi="Times New Roman" w:cs="Times New Roman"/>
          <w:sz w:val="22"/>
        </w:rPr>
        <w:t>heart failure</w:t>
      </w:r>
      <w:r w:rsidR="00FB66EC" w:rsidRPr="00875E55">
        <w:rPr>
          <w:rFonts w:ascii="Times New Roman" w:hAnsi="Times New Roman" w:cs="Times New Roman"/>
          <w:sz w:val="22"/>
        </w:rPr>
        <w:t>, by age, gender, and comorbidities</w:t>
      </w:r>
    </w:p>
    <w:p w14:paraId="2563E8B8" w14:textId="5B04BF44" w:rsidR="004210E3" w:rsidRPr="00E735B3" w:rsidRDefault="004210E3" w:rsidP="00C314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47408F">
        <w:rPr>
          <w:rFonts w:ascii="Times New Roman" w:hAnsi="Times New Roman" w:cs="Times New Roman" w:hint="eastAsia"/>
          <w:sz w:val="22"/>
        </w:rPr>
        <w:t>C</w:t>
      </w:r>
      <w:r w:rsidRPr="0047408F">
        <w:rPr>
          <w:rFonts w:ascii="Times New Roman" w:hAnsi="Times New Roman" w:cs="Times New Roman"/>
          <w:sz w:val="22"/>
        </w:rPr>
        <w:t>I</w:t>
      </w:r>
      <w:r w:rsidR="00770986">
        <w:rPr>
          <w:rFonts w:ascii="Times New Roman" w:hAnsi="Times New Roman" w:cs="Times New Roman"/>
          <w:sz w:val="22"/>
        </w:rPr>
        <w:t>,</w:t>
      </w:r>
      <w:r w:rsidRPr="0047408F">
        <w:rPr>
          <w:rFonts w:ascii="Times New Roman" w:hAnsi="Times New Roman" w:cs="Times New Roman"/>
          <w:sz w:val="22"/>
        </w:rPr>
        <w:t xml:space="preserve"> confidence interval</w:t>
      </w:r>
    </w:p>
    <w:p w14:paraId="1FD3F246" w14:textId="3389AC2D" w:rsidR="00A17277" w:rsidRDefault="00A17277" w:rsidP="00F930C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A17277" w:rsidSect="0095175A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0673D6">
        <w:rPr>
          <w:rFonts w:ascii="Times New Roman" w:hAnsi="Times New Roman" w:cs="Times New Roman"/>
          <w:sz w:val="24"/>
          <w:szCs w:val="24"/>
        </w:rPr>
        <w:t>Hazard ratios were estimated from multivariable Cox models controlling for age and coronary heart disease (imbalanced variables after PSM), expect for sub-group analysis by coronary heart disease.</w:t>
      </w:r>
    </w:p>
    <w:p w14:paraId="32D25FC5" w14:textId="0C90E9EA" w:rsidR="00227F40" w:rsidRDefault="00891D6F" w:rsidP="00B81A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E6A5ACD" wp14:editId="3B537324">
            <wp:extent cx="6239746" cy="4020111"/>
            <wp:effectExtent l="0" t="0" r="8890" b="0"/>
            <wp:docPr id="8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.1c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9746" cy="4020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3AFAB" w14:textId="3ACFD344" w:rsidR="004210E3" w:rsidRPr="000673D6" w:rsidRDefault="004210E3" w:rsidP="00C314A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216289">
        <w:rPr>
          <w:rFonts w:ascii="Times New Roman" w:hAnsi="Times New Roman" w:cs="Times New Roman"/>
          <w:b/>
          <w:bCs/>
          <w:sz w:val="22"/>
        </w:rPr>
        <w:t>Fig</w:t>
      </w:r>
      <w:r w:rsidR="00BE5134" w:rsidRPr="00216289">
        <w:rPr>
          <w:rFonts w:ascii="Times New Roman" w:hAnsi="Times New Roman" w:cs="Times New Roman"/>
          <w:b/>
          <w:bCs/>
          <w:sz w:val="22"/>
        </w:rPr>
        <w:t>ure</w:t>
      </w:r>
      <w:r w:rsidRPr="00216289">
        <w:rPr>
          <w:rFonts w:ascii="Times New Roman" w:hAnsi="Times New Roman" w:cs="Times New Roman"/>
          <w:b/>
          <w:bCs/>
          <w:sz w:val="22"/>
        </w:rPr>
        <w:t xml:space="preserve"> S1</w:t>
      </w:r>
      <w:r w:rsidR="000B19EC" w:rsidRPr="00216289">
        <w:rPr>
          <w:rFonts w:ascii="Times New Roman" w:hAnsi="Times New Roman" w:cs="Times New Roman"/>
          <w:b/>
          <w:bCs/>
          <w:sz w:val="22"/>
        </w:rPr>
        <w:t>c</w:t>
      </w:r>
      <w:r w:rsidR="00170D23">
        <w:rPr>
          <w:rFonts w:ascii="Times New Roman" w:hAnsi="Times New Roman" w:cs="Times New Roman"/>
          <w:b/>
          <w:bCs/>
          <w:sz w:val="22"/>
        </w:rPr>
        <w:t>.</w:t>
      </w:r>
      <w:r w:rsidRPr="00216289">
        <w:rPr>
          <w:rFonts w:ascii="Times New Roman" w:hAnsi="Times New Roman" w:cs="Times New Roman"/>
          <w:sz w:val="22"/>
        </w:rPr>
        <w:t xml:space="preserve"> </w:t>
      </w:r>
      <w:r w:rsidR="00216289" w:rsidRPr="00216289">
        <w:rPr>
          <w:rFonts w:ascii="Times New Roman" w:hAnsi="Times New Roman" w:cs="Times New Roman"/>
          <w:sz w:val="22"/>
        </w:rPr>
        <w:t xml:space="preserve">Associations of metformin with </w:t>
      </w:r>
      <w:bookmarkStart w:id="0" w:name="_GoBack"/>
      <w:bookmarkEnd w:id="0"/>
      <w:r w:rsidR="00744E83" w:rsidRPr="000673D6">
        <w:rPr>
          <w:rFonts w:ascii="Times New Roman" w:hAnsi="Times New Roman" w:cs="Times New Roman"/>
          <w:sz w:val="22"/>
        </w:rPr>
        <w:t>heart failure hospitalization</w:t>
      </w:r>
      <w:r w:rsidR="00216289" w:rsidRPr="000673D6">
        <w:rPr>
          <w:rFonts w:ascii="Times New Roman" w:hAnsi="Times New Roman" w:cs="Times New Roman"/>
          <w:sz w:val="22"/>
        </w:rPr>
        <w:t>, by age, gender, and comorbidities</w:t>
      </w:r>
    </w:p>
    <w:p w14:paraId="37025957" w14:textId="1AEB202E" w:rsidR="004210E3" w:rsidRPr="000673D6" w:rsidRDefault="004210E3" w:rsidP="00C314A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0673D6">
        <w:rPr>
          <w:rFonts w:ascii="Times New Roman" w:hAnsi="Times New Roman" w:cs="Times New Roman" w:hint="eastAsia"/>
          <w:sz w:val="22"/>
        </w:rPr>
        <w:t>C</w:t>
      </w:r>
      <w:r w:rsidRPr="000673D6">
        <w:rPr>
          <w:rFonts w:ascii="Times New Roman" w:hAnsi="Times New Roman" w:cs="Times New Roman"/>
          <w:sz w:val="22"/>
        </w:rPr>
        <w:t>I</w:t>
      </w:r>
      <w:r w:rsidR="00770986" w:rsidRPr="000673D6">
        <w:rPr>
          <w:rFonts w:ascii="Times New Roman" w:hAnsi="Times New Roman" w:cs="Times New Roman"/>
          <w:sz w:val="22"/>
        </w:rPr>
        <w:t>,</w:t>
      </w:r>
      <w:r w:rsidRPr="000673D6">
        <w:rPr>
          <w:rFonts w:ascii="Times New Roman" w:hAnsi="Times New Roman" w:cs="Times New Roman"/>
          <w:sz w:val="22"/>
        </w:rPr>
        <w:t xml:space="preserve"> confidence interval</w:t>
      </w:r>
    </w:p>
    <w:p w14:paraId="493E5230" w14:textId="55EB1FCA" w:rsidR="00B81AB2" w:rsidRPr="00B81AB2" w:rsidRDefault="00B81AB2" w:rsidP="00B81AB2">
      <w:pPr>
        <w:spacing w:line="360" w:lineRule="auto"/>
        <w:jc w:val="center"/>
        <w:rPr>
          <w:sz w:val="22"/>
        </w:rPr>
      </w:pPr>
      <w:r w:rsidRPr="000673D6">
        <w:rPr>
          <w:rFonts w:ascii="Times New Roman" w:hAnsi="Times New Roman" w:cs="Times New Roman"/>
          <w:sz w:val="24"/>
          <w:szCs w:val="24"/>
        </w:rPr>
        <w:t>Hazard ratios were estimated from multivariable Cox models controlling for age and coronary heart disease (imbalanced variables after PSM), expect for sub-group analysis by coronary heart disease</w:t>
      </w:r>
      <w:r w:rsidR="009761D4" w:rsidRPr="000673D6">
        <w:rPr>
          <w:rFonts w:ascii="Times New Roman" w:hAnsi="Times New Roman" w:cs="Times New Roman"/>
          <w:sz w:val="24"/>
          <w:szCs w:val="24"/>
        </w:rPr>
        <w:t>.</w:t>
      </w:r>
    </w:p>
    <w:sectPr w:rsidR="00B81AB2" w:rsidRPr="00B81AB2" w:rsidSect="00227F4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64AB0B" w14:textId="77777777" w:rsidR="009761D4" w:rsidRDefault="009761D4" w:rsidP="004210E3">
      <w:r>
        <w:separator/>
      </w:r>
    </w:p>
  </w:endnote>
  <w:endnote w:type="continuationSeparator" w:id="0">
    <w:p w14:paraId="56F09C4B" w14:textId="77777777" w:rsidR="009761D4" w:rsidRDefault="009761D4" w:rsidP="00421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FEE1B6" w14:textId="77777777" w:rsidR="00FB016B" w:rsidRDefault="00FB016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3EA453" w14:textId="77777777" w:rsidR="00FB016B" w:rsidRDefault="00FB016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2A2059" w14:textId="77777777" w:rsidR="00FB016B" w:rsidRDefault="00FB01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4C3DF" w14:textId="77777777" w:rsidR="009761D4" w:rsidRDefault="009761D4" w:rsidP="004210E3">
      <w:r>
        <w:separator/>
      </w:r>
    </w:p>
  </w:footnote>
  <w:footnote w:type="continuationSeparator" w:id="0">
    <w:p w14:paraId="06685206" w14:textId="77777777" w:rsidR="009761D4" w:rsidRDefault="009761D4" w:rsidP="004210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D0675F" w14:textId="77777777" w:rsidR="00FB016B" w:rsidRDefault="00FB016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0239EA" w14:textId="77777777" w:rsidR="00FB016B" w:rsidRDefault="00FB016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69EBB8" w14:textId="77777777" w:rsidR="00FB016B" w:rsidRDefault="00FB016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34"/>
    <w:rsid w:val="000658DF"/>
    <w:rsid w:val="000673D6"/>
    <w:rsid w:val="000700A8"/>
    <w:rsid w:val="000A3E2C"/>
    <w:rsid w:val="000B19EC"/>
    <w:rsid w:val="00160A3B"/>
    <w:rsid w:val="00170D23"/>
    <w:rsid w:val="001936BC"/>
    <w:rsid w:val="001C4841"/>
    <w:rsid w:val="00202BE7"/>
    <w:rsid w:val="00216289"/>
    <w:rsid w:val="00227F40"/>
    <w:rsid w:val="00291359"/>
    <w:rsid w:val="00295F4B"/>
    <w:rsid w:val="00365234"/>
    <w:rsid w:val="003778AC"/>
    <w:rsid w:val="004210E3"/>
    <w:rsid w:val="00421A15"/>
    <w:rsid w:val="00444C32"/>
    <w:rsid w:val="0047408F"/>
    <w:rsid w:val="005058EA"/>
    <w:rsid w:val="006775FC"/>
    <w:rsid w:val="00682225"/>
    <w:rsid w:val="006C7819"/>
    <w:rsid w:val="00701B91"/>
    <w:rsid w:val="00744E83"/>
    <w:rsid w:val="00745782"/>
    <w:rsid w:val="00756E1F"/>
    <w:rsid w:val="00770986"/>
    <w:rsid w:val="00772A32"/>
    <w:rsid w:val="007C314E"/>
    <w:rsid w:val="00875E55"/>
    <w:rsid w:val="00883B13"/>
    <w:rsid w:val="00891D6F"/>
    <w:rsid w:val="0095175A"/>
    <w:rsid w:val="009761D4"/>
    <w:rsid w:val="00A17277"/>
    <w:rsid w:val="00A20CD2"/>
    <w:rsid w:val="00A34DC0"/>
    <w:rsid w:val="00A534F4"/>
    <w:rsid w:val="00A71B42"/>
    <w:rsid w:val="00B22A7B"/>
    <w:rsid w:val="00B81AB2"/>
    <w:rsid w:val="00BE35F4"/>
    <w:rsid w:val="00BE5134"/>
    <w:rsid w:val="00C22317"/>
    <w:rsid w:val="00C314A6"/>
    <w:rsid w:val="00C56576"/>
    <w:rsid w:val="00D66DEF"/>
    <w:rsid w:val="00D70ED1"/>
    <w:rsid w:val="00DD7C88"/>
    <w:rsid w:val="00DE0BFF"/>
    <w:rsid w:val="00E1520A"/>
    <w:rsid w:val="00E15D35"/>
    <w:rsid w:val="00E94F07"/>
    <w:rsid w:val="00F06519"/>
    <w:rsid w:val="00F257D8"/>
    <w:rsid w:val="00F5117C"/>
    <w:rsid w:val="00F930CE"/>
    <w:rsid w:val="00F95232"/>
    <w:rsid w:val="00FB016B"/>
    <w:rsid w:val="00FB2BD8"/>
    <w:rsid w:val="00FB66EC"/>
    <w:rsid w:val="00FB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A0C67A3"/>
  <w15:chartTrackingRefBased/>
  <w15:docId w15:val="{9D5A8735-D78C-46BB-832B-B2C2DC846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0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0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DEC1F-CB67-47E9-8B02-55B84FE61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4</Words>
  <Characters>825</Characters>
  <Application>Microsoft Office Word</Application>
  <DocSecurity>0</DocSecurity>
  <Lines>6</Lines>
  <Paragraphs>1</Paragraphs>
  <ScaleCrop>false</ScaleCrop>
  <Company>Merck KGaA Darmstadt Germany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 Chen</dc:creator>
  <cp:keywords/>
  <dc:description/>
  <cp:lastModifiedBy>Chen B Chen</cp:lastModifiedBy>
  <cp:revision>3</cp:revision>
  <dcterms:created xsi:type="dcterms:W3CDTF">2021-05-23T04:03:00Z</dcterms:created>
  <dcterms:modified xsi:type="dcterms:W3CDTF">2021-05-23T04:03:00Z</dcterms:modified>
</cp:coreProperties>
</file>